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67111" w14:textId="360AC01D" w:rsidR="001C53DC" w:rsidRDefault="001C53DC" w:rsidP="001C53DC">
      <w:pPr>
        <w:ind w:left="720" w:hanging="720"/>
      </w:pPr>
      <w:r>
        <w:t>S</w:t>
      </w:r>
      <w:r w:rsidR="003234E8">
        <w:t>4</w:t>
      </w:r>
      <w:r>
        <w:t xml:space="preserve"> Ta</w:t>
      </w:r>
      <w:bookmarkStart w:id="0" w:name="_GoBack"/>
      <w:bookmarkEnd w:id="0"/>
      <w:r>
        <w:t>ble: Robustness checks of association between poverty and maternal care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C53DC" w:rsidRPr="00B64745" w14:paraId="15321AFE" w14:textId="77777777" w:rsidTr="00D40FB3">
        <w:tc>
          <w:tcPr>
            <w:tcW w:w="2394" w:type="dxa"/>
          </w:tcPr>
          <w:p w14:paraId="5D9C83DF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  <w:vAlign w:val="bottom"/>
          </w:tcPr>
          <w:p w14:paraId="587BF507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lity of maternal care infrastructure</w:t>
            </w:r>
          </w:p>
        </w:tc>
        <w:tc>
          <w:tcPr>
            <w:tcW w:w="2394" w:type="dxa"/>
            <w:vAlign w:val="bottom"/>
          </w:tcPr>
          <w:p w14:paraId="2673E06A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inical q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ality of antenatal care</w:t>
            </w:r>
          </w:p>
        </w:tc>
        <w:tc>
          <w:tcPr>
            <w:tcW w:w="2394" w:type="dxa"/>
            <w:vAlign w:val="bottom"/>
          </w:tcPr>
          <w:p w14:paraId="4675184D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inical q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ality of delivery care</w:t>
            </w:r>
          </w:p>
        </w:tc>
      </w:tr>
      <w:tr w:rsidR="001C53DC" w:rsidRPr="00B64745" w14:paraId="64279498" w14:textId="77777777" w:rsidTr="00D40FB3">
        <w:tc>
          <w:tcPr>
            <w:tcW w:w="2394" w:type="dxa"/>
            <w:vMerge w:val="restart"/>
          </w:tcPr>
          <w:p w14:paraId="3E422DA8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:</w:t>
            </w:r>
            <w:r w:rsidRPr="00B647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facilities with 5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/ 20</w:t>
            </w:r>
            <w:r w:rsidRPr="00B647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km catchment areas</w:t>
            </w:r>
          </w:p>
        </w:tc>
        <w:tc>
          <w:tcPr>
            <w:tcW w:w="2394" w:type="dxa"/>
          </w:tcPr>
          <w:p w14:paraId="0BDE6664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6E0AD46E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30847274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</w:tr>
      <w:tr w:rsidR="001C53DC" w:rsidRPr="00B64745" w14:paraId="22E25015" w14:textId="77777777" w:rsidTr="00D40FB3">
        <w:tc>
          <w:tcPr>
            <w:tcW w:w="2394" w:type="dxa"/>
            <w:vMerge/>
          </w:tcPr>
          <w:p w14:paraId="5D7C7DDC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BF53751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564</w:t>
            </w:r>
          </w:p>
        </w:tc>
        <w:tc>
          <w:tcPr>
            <w:tcW w:w="2394" w:type="dxa"/>
          </w:tcPr>
          <w:p w14:paraId="5957E276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285</w:t>
            </w:r>
          </w:p>
        </w:tc>
        <w:tc>
          <w:tcPr>
            <w:tcW w:w="2394" w:type="dxa"/>
          </w:tcPr>
          <w:p w14:paraId="1B97A003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169</w:t>
            </w:r>
          </w:p>
        </w:tc>
      </w:tr>
      <w:tr w:rsidR="001C53DC" w:rsidRPr="00B64745" w14:paraId="06F5D63C" w14:textId="77777777" w:rsidTr="00D40FB3">
        <w:tc>
          <w:tcPr>
            <w:tcW w:w="2394" w:type="dxa"/>
          </w:tcPr>
          <w:p w14:paraId="5F2709EC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verty level</w:t>
            </w:r>
          </w:p>
        </w:tc>
        <w:tc>
          <w:tcPr>
            <w:tcW w:w="2394" w:type="dxa"/>
          </w:tcPr>
          <w:p w14:paraId="77B489D5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6418AE2E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21DF1A04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6F13C764" w14:textId="77777777" w:rsidTr="001C53DC">
        <w:tc>
          <w:tcPr>
            <w:tcW w:w="2394" w:type="dxa"/>
          </w:tcPr>
          <w:p w14:paraId="202879EA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%+</w:t>
            </w:r>
          </w:p>
        </w:tc>
        <w:tc>
          <w:tcPr>
            <w:tcW w:w="2394" w:type="dxa"/>
          </w:tcPr>
          <w:p w14:paraId="4BD9CFBD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</w:tcPr>
          <w:p w14:paraId="7E03554E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  <w:vMerge w:val="restart"/>
            <w:vAlign w:val="center"/>
          </w:tcPr>
          <w:p w14:paraId="60EC94C2" w14:textId="77777777" w:rsidR="001C53DC" w:rsidRPr="00B64745" w:rsidRDefault="001C53DC" w:rsidP="001C53D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</w:tr>
      <w:tr w:rsidR="001C53DC" w:rsidRPr="00B64745" w14:paraId="31C0CBA9" w14:textId="77777777" w:rsidTr="00D40FB3">
        <w:tc>
          <w:tcPr>
            <w:tcW w:w="2394" w:type="dxa"/>
          </w:tcPr>
          <w:p w14:paraId="64D53D43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 - 80%</w:t>
            </w:r>
          </w:p>
        </w:tc>
        <w:tc>
          <w:tcPr>
            <w:tcW w:w="2394" w:type="dxa"/>
            <w:vAlign w:val="bottom"/>
          </w:tcPr>
          <w:p w14:paraId="639C2FF2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 (-0.05, 0.07)</w:t>
            </w:r>
          </w:p>
        </w:tc>
        <w:tc>
          <w:tcPr>
            <w:tcW w:w="2394" w:type="dxa"/>
            <w:vAlign w:val="bottom"/>
          </w:tcPr>
          <w:p w14:paraId="79E8335F" w14:textId="77777777" w:rsidR="001C53DC" w:rsidRPr="00B0415E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1 (0.01, 0.22)</w:t>
            </w:r>
          </w:p>
        </w:tc>
        <w:tc>
          <w:tcPr>
            <w:tcW w:w="2394" w:type="dxa"/>
            <w:vMerge/>
            <w:vAlign w:val="bottom"/>
          </w:tcPr>
          <w:p w14:paraId="5C07C942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56186331" w14:textId="77777777" w:rsidTr="00D40FB3">
        <w:tc>
          <w:tcPr>
            <w:tcW w:w="2394" w:type="dxa"/>
          </w:tcPr>
          <w:p w14:paraId="4C51CE56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 - 60%</w:t>
            </w:r>
          </w:p>
        </w:tc>
        <w:tc>
          <w:tcPr>
            <w:tcW w:w="2394" w:type="dxa"/>
            <w:vAlign w:val="bottom"/>
          </w:tcPr>
          <w:p w14:paraId="79659F11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 (-0.02, 0.10)</w:t>
            </w:r>
          </w:p>
        </w:tc>
        <w:tc>
          <w:tcPr>
            <w:tcW w:w="2394" w:type="dxa"/>
            <w:vAlign w:val="bottom"/>
          </w:tcPr>
          <w:p w14:paraId="4A94499C" w14:textId="77777777" w:rsidR="001C53DC" w:rsidRPr="00B0415E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1 (0.00, 0.21)</w:t>
            </w:r>
          </w:p>
        </w:tc>
        <w:tc>
          <w:tcPr>
            <w:tcW w:w="2394" w:type="dxa"/>
            <w:vAlign w:val="bottom"/>
          </w:tcPr>
          <w:p w14:paraId="35D8B805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C53DC" w:rsidRPr="00B64745" w14:paraId="5A49A88C" w14:textId="77777777" w:rsidTr="00D40FB3">
        <w:tc>
          <w:tcPr>
            <w:tcW w:w="2394" w:type="dxa"/>
          </w:tcPr>
          <w:p w14:paraId="00A244AB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 - 40%</w:t>
            </w:r>
          </w:p>
        </w:tc>
        <w:tc>
          <w:tcPr>
            <w:tcW w:w="2394" w:type="dxa"/>
            <w:vAlign w:val="bottom"/>
          </w:tcPr>
          <w:p w14:paraId="6C30FCE1" w14:textId="77777777" w:rsidR="001C53DC" w:rsidRPr="00B0415E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08 (0.01, 0.14)</w:t>
            </w:r>
          </w:p>
        </w:tc>
        <w:tc>
          <w:tcPr>
            <w:tcW w:w="2394" w:type="dxa"/>
            <w:vAlign w:val="bottom"/>
          </w:tcPr>
          <w:p w14:paraId="2E623CC0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9 (0.09, 0.30)</w:t>
            </w:r>
          </w:p>
        </w:tc>
        <w:tc>
          <w:tcPr>
            <w:tcW w:w="2394" w:type="dxa"/>
            <w:vAlign w:val="bottom"/>
          </w:tcPr>
          <w:p w14:paraId="09C15E41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 (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19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C53DC" w:rsidRPr="00B64745" w14:paraId="6C269E7F" w14:textId="77777777" w:rsidTr="00D40FB3">
        <w:tc>
          <w:tcPr>
            <w:tcW w:w="2394" w:type="dxa"/>
          </w:tcPr>
          <w:p w14:paraId="56D3E0E5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 - 20%</w:t>
            </w:r>
          </w:p>
        </w:tc>
        <w:tc>
          <w:tcPr>
            <w:tcW w:w="2394" w:type="dxa"/>
            <w:vAlign w:val="bottom"/>
          </w:tcPr>
          <w:p w14:paraId="19678976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1 (0.04</w:t>
            </w: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17)</w:t>
            </w:r>
          </w:p>
        </w:tc>
        <w:tc>
          <w:tcPr>
            <w:tcW w:w="2394" w:type="dxa"/>
            <w:vAlign w:val="bottom"/>
          </w:tcPr>
          <w:p w14:paraId="3411264C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3 (0.04, 0.22)</w:t>
            </w:r>
          </w:p>
        </w:tc>
        <w:tc>
          <w:tcPr>
            <w:tcW w:w="2394" w:type="dxa"/>
            <w:vAlign w:val="bottom"/>
          </w:tcPr>
          <w:p w14:paraId="10F6EE74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9</w:t>
            </w: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1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5 0.23</w:t>
            </w: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1C53DC" w:rsidRPr="00B64745" w14:paraId="1A39BB1C" w14:textId="77777777" w:rsidTr="00D40FB3">
        <w:tc>
          <w:tcPr>
            <w:tcW w:w="2394" w:type="dxa"/>
          </w:tcPr>
          <w:p w14:paraId="209B5D7B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394" w:type="dxa"/>
            <w:vAlign w:val="bottom"/>
          </w:tcPr>
          <w:p w14:paraId="035E0E88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57, 0.68)</w:t>
            </w:r>
          </w:p>
        </w:tc>
        <w:tc>
          <w:tcPr>
            <w:tcW w:w="2394" w:type="dxa"/>
            <w:vAlign w:val="bottom"/>
          </w:tcPr>
          <w:p w14:paraId="4A601886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 (0.31, 0.48)</w:t>
            </w:r>
          </w:p>
        </w:tc>
        <w:tc>
          <w:tcPr>
            <w:tcW w:w="2394" w:type="dxa"/>
            <w:vAlign w:val="bottom"/>
          </w:tcPr>
          <w:p w14:paraId="6399B175" w14:textId="77777777" w:rsidR="001C53DC" w:rsidRPr="00B33C01" w:rsidRDefault="001C53DC" w:rsidP="001C53D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C53DC" w:rsidRPr="00B64745" w14:paraId="6E0EF1C8" w14:textId="77777777" w:rsidTr="00D40FB3">
        <w:tc>
          <w:tcPr>
            <w:tcW w:w="2394" w:type="dxa"/>
          </w:tcPr>
          <w:p w14:paraId="33CBE056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  <w:vAlign w:val="bottom"/>
          </w:tcPr>
          <w:p w14:paraId="2F6A21CE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  <w:vAlign w:val="bottom"/>
          </w:tcPr>
          <w:p w14:paraId="159F9828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  <w:vAlign w:val="bottom"/>
          </w:tcPr>
          <w:p w14:paraId="269CF27A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7512F44C" w14:textId="77777777" w:rsidTr="00D40FB3">
        <w:tc>
          <w:tcPr>
            <w:tcW w:w="2394" w:type="dxa"/>
            <w:vMerge w:val="restart"/>
          </w:tcPr>
          <w:p w14:paraId="4E5E8017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:</w:t>
            </w:r>
            <w:r w:rsidRPr="00B647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overty estimate certainty &gt; 50% in 5 km catchment areas</w:t>
            </w:r>
          </w:p>
        </w:tc>
        <w:tc>
          <w:tcPr>
            <w:tcW w:w="2394" w:type="dxa"/>
          </w:tcPr>
          <w:p w14:paraId="1A64C4B4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26DAF8C5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39866D11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</w:tr>
      <w:tr w:rsidR="001C53DC" w:rsidRPr="00B64745" w14:paraId="0C645655" w14:textId="77777777" w:rsidTr="00D40FB3">
        <w:tc>
          <w:tcPr>
            <w:tcW w:w="2394" w:type="dxa"/>
            <w:vMerge/>
          </w:tcPr>
          <w:p w14:paraId="7333009E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6AB94BA" w14:textId="48AEEC56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2394" w:type="dxa"/>
          </w:tcPr>
          <w:p w14:paraId="7F7569A0" w14:textId="71EC745C" w:rsidR="001C53DC" w:rsidRPr="00B64745" w:rsidRDefault="0057467D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240</w:t>
            </w:r>
          </w:p>
        </w:tc>
        <w:tc>
          <w:tcPr>
            <w:tcW w:w="2394" w:type="dxa"/>
          </w:tcPr>
          <w:p w14:paraId="566218F5" w14:textId="059A7AE3" w:rsidR="001C53DC" w:rsidRPr="00B64745" w:rsidRDefault="0057467D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146</w:t>
            </w:r>
          </w:p>
        </w:tc>
      </w:tr>
      <w:tr w:rsidR="001C53DC" w:rsidRPr="00B64745" w14:paraId="4090F74D" w14:textId="77777777" w:rsidTr="00D40FB3">
        <w:tc>
          <w:tcPr>
            <w:tcW w:w="2394" w:type="dxa"/>
          </w:tcPr>
          <w:p w14:paraId="0050C0DE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verty level</w:t>
            </w:r>
          </w:p>
        </w:tc>
        <w:tc>
          <w:tcPr>
            <w:tcW w:w="2394" w:type="dxa"/>
          </w:tcPr>
          <w:p w14:paraId="3503AACA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68BBCC51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79A2BDA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2AD4E658" w14:textId="77777777" w:rsidTr="001C53DC">
        <w:tc>
          <w:tcPr>
            <w:tcW w:w="2394" w:type="dxa"/>
          </w:tcPr>
          <w:p w14:paraId="146C2C27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%+</w:t>
            </w:r>
          </w:p>
        </w:tc>
        <w:tc>
          <w:tcPr>
            <w:tcW w:w="2394" w:type="dxa"/>
          </w:tcPr>
          <w:p w14:paraId="14E68C38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</w:tcPr>
          <w:p w14:paraId="6B9DEEB9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  <w:vMerge w:val="restart"/>
            <w:vAlign w:val="center"/>
          </w:tcPr>
          <w:p w14:paraId="24DC19C2" w14:textId="77777777" w:rsidR="001C53DC" w:rsidRPr="00B64745" w:rsidRDefault="001C53DC" w:rsidP="001C53D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</w:tr>
      <w:tr w:rsidR="001C53DC" w:rsidRPr="00B33C01" w14:paraId="17C592AD" w14:textId="77777777" w:rsidTr="00D40FB3">
        <w:tc>
          <w:tcPr>
            <w:tcW w:w="2394" w:type="dxa"/>
          </w:tcPr>
          <w:p w14:paraId="449580A8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 - 80%</w:t>
            </w:r>
          </w:p>
        </w:tc>
        <w:tc>
          <w:tcPr>
            <w:tcW w:w="2394" w:type="dxa"/>
            <w:vAlign w:val="bottom"/>
          </w:tcPr>
          <w:p w14:paraId="367579D5" w14:textId="5AFCE145" w:rsidR="001C53DC" w:rsidRPr="00EF3833" w:rsidRDefault="0057467D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EF383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06</w:t>
            </w:r>
            <w:r w:rsidR="001C53DC" w:rsidRPr="00EF383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0</w:t>
            </w:r>
            <w:r w:rsidRPr="00EF383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</w:t>
            </w:r>
            <w:r w:rsidR="001C53DC" w:rsidRPr="00EF383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12)</w:t>
            </w:r>
          </w:p>
        </w:tc>
        <w:tc>
          <w:tcPr>
            <w:tcW w:w="2394" w:type="dxa"/>
            <w:vAlign w:val="bottom"/>
          </w:tcPr>
          <w:p w14:paraId="53CFC12F" w14:textId="3A049B1E" w:rsidR="001C53DC" w:rsidRPr="005212C1" w:rsidRDefault="001C53DC" w:rsidP="00574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12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94" w:type="dxa"/>
            <w:vMerge/>
            <w:vAlign w:val="bottom"/>
          </w:tcPr>
          <w:p w14:paraId="64331BFD" w14:textId="77777777" w:rsidR="001C53DC" w:rsidRPr="00B0415E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</w:tr>
      <w:tr w:rsidR="001C53DC" w:rsidRPr="00B33C01" w14:paraId="2D238DDA" w14:textId="77777777" w:rsidTr="00D40FB3">
        <w:tc>
          <w:tcPr>
            <w:tcW w:w="2394" w:type="dxa"/>
          </w:tcPr>
          <w:p w14:paraId="1198C18E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 - 60%</w:t>
            </w:r>
          </w:p>
        </w:tc>
        <w:tc>
          <w:tcPr>
            <w:tcW w:w="2394" w:type="dxa"/>
            <w:vAlign w:val="bottom"/>
          </w:tcPr>
          <w:p w14:paraId="2C461BBC" w14:textId="7BCD39ED" w:rsidR="001C53DC" w:rsidRPr="00B0415E" w:rsidRDefault="0057467D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05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8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394" w:type="dxa"/>
            <w:vAlign w:val="bottom"/>
          </w:tcPr>
          <w:p w14:paraId="18A2C926" w14:textId="764B21A0" w:rsidR="001C53DC" w:rsidRPr="0057467D" w:rsidRDefault="0057467D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4</w:t>
            </w:r>
            <w:r w:rsidR="001C53DC" w:rsidRP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01, 0.2</w:t>
            </w:r>
            <w:r w:rsidRP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8</w:t>
            </w:r>
            <w:r w:rsidR="001C53DC" w:rsidRP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394" w:type="dxa"/>
            <w:vAlign w:val="bottom"/>
          </w:tcPr>
          <w:p w14:paraId="380B8614" w14:textId="1E236AA2" w:rsidR="001C53DC" w:rsidRPr="00E35C04" w:rsidRDefault="001C53DC" w:rsidP="00574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 (-0.0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1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Pr="00E35C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C53DC" w:rsidRPr="00B33C01" w14:paraId="61C56294" w14:textId="77777777" w:rsidTr="00D40FB3">
        <w:tc>
          <w:tcPr>
            <w:tcW w:w="2394" w:type="dxa"/>
          </w:tcPr>
          <w:p w14:paraId="48059CD7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 - 40%</w:t>
            </w:r>
          </w:p>
        </w:tc>
        <w:tc>
          <w:tcPr>
            <w:tcW w:w="2394" w:type="dxa"/>
            <w:vAlign w:val="bottom"/>
          </w:tcPr>
          <w:p w14:paraId="1A5ECA3C" w14:textId="6389AA64" w:rsidR="001C53DC" w:rsidRPr="00B0415E" w:rsidRDefault="0057467D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2 (0.08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16)</w:t>
            </w:r>
          </w:p>
        </w:tc>
        <w:tc>
          <w:tcPr>
            <w:tcW w:w="2394" w:type="dxa"/>
            <w:vAlign w:val="bottom"/>
          </w:tcPr>
          <w:p w14:paraId="41812960" w14:textId="4523CC14" w:rsidR="001C53DC" w:rsidRPr="00B0415E" w:rsidRDefault="0057467D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27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1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</w:t>
            </w:r>
            <w:r w:rsidR="001C53DC"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40)</w:t>
            </w:r>
          </w:p>
        </w:tc>
        <w:tc>
          <w:tcPr>
            <w:tcW w:w="2394" w:type="dxa"/>
            <w:vAlign w:val="bottom"/>
          </w:tcPr>
          <w:p w14:paraId="131D2FF4" w14:textId="1A23FDCC" w:rsidR="001C53DC" w:rsidRPr="00B0415E" w:rsidRDefault="001C53DC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2</w:t>
            </w: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</w:t>
            </w: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</w:t>
            </w: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1C53DC" w:rsidRPr="00B33C01" w14:paraId="4316743F" w14:textId="77777777" w:rsidTr="00D40FB3">
        <w:tc>
          <w:tcPr>
            <w:tcW w:w="2394" w:type="dxa"/>
          </w:tcPr>
          <w:p w14:paraId="6C63B7C8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 - 20%</w:t>
            </w:r>
          </w:p>
        </w:tc>
        <w:tc>
          <w:tcPr>
            <w:tcW w:w="2394" w:type="dxa"/>
            <w:vAlign w:val="bottom"/>
          </w:tcPr>
          <w:p w14:paraId="488E62B3" w14:textId="3A4984B8" w:rsidR="001C53DC" w:rsidRPr="00B0415E" w:rsidRDefault="001C53DC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6 (0.1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</w:t>
            </w: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20)</w:t>
            </w:r>
          </w:p>
        </w:tc>
        <w:tc>
          <w:tcPr>
            <w:tcW w:w="2394" w:type="dxa"/>
            <w:vAlign w:val="bottom"/>
          </w:tcPr>
          <w:p w14:paraId="196D4E5D" w14:textId="333BCFF1" w:rsidR="001C53DC" w:rsidRPr="00B0415E" w:rsidRDefault="001C53DC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9 (0.0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7</w:t>
            </w:r>
            <w:r w:rsidRPr="00B041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31)</w:t>
            </w:r>
          </w:p>
        </w:tc>
        <w:tc>
          <w:tcPr>
            <w:tcW w:w="2394" w:type="dxa"/>
            <w:vAlign w:val="bottom"/>
          </w:tcPr>
          <w:p w14:paraId="1163F764" w14:textId="44E61DAB" w:rsidR="001C53DC" w:rsidRPr="00B0415E" w:rsidRDefault="001C53DC" w:rsidP="0057467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0.0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, 0.</w:t>
            </w:r>
            <w:r w:rsidR="0057467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7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1C53DC" w:rsidRPr="00B33C01" w14:paraId="77E50C00" w14:textId="77777777" w:rsidTr="00D40FB3">
        <w:tc>
          <w:tcPr>
            <w:tcW w:w="2394" w:type="dxa"/>
          </w:tcPr>
          <w:p w14:paraId="4F766236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394" w:type="dxa"/>
            <w:vAlign w:val="bottom"/>
          </w:tcPr>
          <w:p w14:paraId="0BA29CD8" w14:textId="20C6B369" w:rsidR="001C53DC" w:rsidRPr="005212C1" w:rsidRDefault="001C53DC" w:rsidP="00574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12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5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6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94" w:type="dxa"/>
            <w:vAlign w:val="bottom"/>
          </w:tcPr>
          <w:p w14:paraId="7867BB2B" w14:textId="77777777" w:rsidR="001C53DC" w:rsidRPr="005212C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12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22, 0.46)</w:t>
            </w:r>
          </w:p>
        </w:tc>
        <w:tc>
          <w:tcPr>
            <w:tcW w:w="2394" w:type="dxa"/>
            <w:vAlign w:val="bottom"/>
          </w:tcPr>
          <w:p w14:paraId="3E84635F" w14:textId="75AD7254" w:rsidR="001C53DC" w:rsidRPr="005212C1" w:rsidRDefault="001C53DC" w:rsidP="0057467D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4</w:t>
            </w:r>
            <w:r w:rsidR="0057467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0.55)</w:t>
            </w:r>
          </w:p>
        </w:tc>
      </w:tr>
      <w:tr w:rsidR="001C53DC" w:rsidRPr="00B64745" w14:paraId="6832B502" w14:textId="77777777" w:rsidTr="00D40FB3">
        <w:tc>
          <w:tcPr>
            <w:tcW w:w="2394" w:type="dxa"/>
          </w:tcPr>
          <w:p w14:paraId="290A49B2" w14:textId="77777777" w:rsidR="001C53DC" w:rsidRDefault="001C53DC" w:rsidP="00D40FB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0ABA0882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1DE52AB6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7BA44687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53A2C492" w14:textId="77777777" w:rsidTr="00D40FB3">
        <w:tc>
          <w:tcPr>
            <w:tcW w:w="2394" w:type="dxa"/>
            <w:vMerge w:val="restart"/>
          </w:tcPr>
          <w:p w14:paraId="7C56F340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:</w:t>
            </w:r>
            <w:r w:rsidRPr="00B6474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unty analysis with DHS wealth quintile</w:t>
            </w:r>
          </w:p>
        </w:tc>
        <w:tc>
          <w:tcPr>
            <w:tcW w:w="2394" w:type="dxa"/>
          </w:tcPr>
          <w:p w14:paraId="2EBEE32D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6C1DF1D0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94" w:type="dxa"/>
          </w:tcPr>
          <w:p w14:paraId="53D2A8CE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β (95% CI)</w:t>
            </w:r>
          </w:p>
        </w:tc>
      </w:tr>
      <w:tr w:rsidR="001C53DC" w:rsidRPr="00B64745" w14:paraId="67E2F84C" w14:textId="77777777" w:rsidTr="00D40FB3">
        <w:tc>
          <w:tcPr>
            <w:tcW w:w="2394" w:type="dxa"/>
            <w:vMerge/>
          </w:tcPr>
          <w:p w14:paraId="265BF7CC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313E1006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47</w:t>
            </w:r>
          </w:p>
        </w:tc>
        <w:tc>
          <w:tcPr>
            <w:tcW w:w="2394" w:type="dxa"/>
          </w:tcPr>
          <w:p w14:paraId="34F97186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46</w:t>
            </w:r>
          </w:p>
        </w:tc>
        <w:tc>
          <w:tcPr>
            <w:tcW w:w="2394" w:type="dxa"/>
          </w:tcPr>
          <w:p w14:paraId="6084F61F" w14:textId="77777777" w:rsidR="001C53DC" w:rsidRPr="00B64745" w:rsidRDefault="001C53DC" w:rsidP="00D40FB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=42</w:t>
            </w:r>
          </w:p>
        </w:tc>
      </w:tr>
      <w:tr w:rsidR="001C53DC" w:rsidRPr="00B64745" w14:paraId="2F6E9D1D" w14:textId="77777777" w:rsidTr="00D40FB3">
        <w:tc>
          <w:tcPr>
            <w:tcW w:w="2394" w:type="dxa"/>
          </w:tcPr>
          <w:p w14:paraId="095C712D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2394" w:type="dxa"/>
          </w:tcPr>
          <w:p w14:paraId="3A6E7E99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3BFB96B6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94" w:type="dxa"/>
          </w:tcPr>
          <w:p w14:paraId="3DD1A9DF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C53DC" w:rsidRPr="00B64745" w14:paraId="43CEDDBB" w14:textId="77777777" w:rsidTr="00D40FB3">
        <w:tc>
          <w:tcPr>
            <w:tcW w:w="2394" w:type="dxa"/>
          </w:tcPr>
          <w:p w14:paraId="418E37DA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2394" w:type="dxa"/>
          </w:tcPr>
          <w:p w14:paraId="080189A1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</w:tcPr>
          <w:p w14:paraId="3E099A63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  <w:tc>
          <w:tcPr>
            <w:tcW w:w="2394" w:type="dxa"/>
          </w:tcPr>
          <w:p w14:paraId="1174AAF3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 (REF)</w:t>
            </w:r>
          </w:p>
        </w:tc>
      </w:tr>
      <w:tr w:rsidR="001C53DC" w:rsidRPr="00B33C01" w14:paraId="60249BFC" w14:textId="77777777" w:rsidTr="00D40FB3">
        <w:tc>
          <w:tcPr>
            <w:tcW w:w="2394" w:type="dxa"/>
          </w:tcPr>
          <w:p w14:paraId="721D2446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2394" w:type="dxa"/>
            <w:vAlign w:val="bottom"/>
          </w:tcPr>
          <w:p w14:paraId="63058D5C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4, 0.15)</w:t>
            </w:r>
          </w:p>
        </w:tc>
        <w:tc>
          <w:tcPr>
            <w:tcW w:w="2394" w:type="dxa"/>
            <w:vAlign w:val="bottom"/>
          </w:tcPr>
          <w:p w14:paraId="670CED0B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23, 0.10)</w:t>
            </w:r>
          </w:p>
        </w:tc>
        <w:tc>
          <w:tcPr>
            <w:tcW w:w="2394" w:type="dxa"/>
            <w:vAlign w:val="bottom"/>
          </w:tcPr>
          <w:p w14:paraId="75EEAB0A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12, 0.14)</w:t>
            </w:r>
          </w:p>
        </w:tc>
      </w:tr>
      <w:tr w:rsidR="001C53DC" w:rsidRPr="00B33C01" w14:paraId="56CF120C" w14:textId="77777777" w:rsidTr="00D40FB3">
        <w:tc>
          <w:tcPr>
            <w:tcW w:w="2394" w:type="dxa"/>
          </w:tcPr>
          <w:p w14:paraId="77810E66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394" w:type="dxa"/>
            <w:vAlign w:val="bottom"/>
          </w:tcPr>
          <w:p w14:paraId="2D1268ED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2, 0.14)</w:t>
            </w:r>
          </w:p>
        </w:tc>
        <w:tc>
          <w:tcPr>
            <w:tcW w:w="2394" w:type="dxa"/>
            <w:vAlign w:val="bottom"/>
          </w:tcPr>
          <w:p w14:paraId="365007F7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11, 0.15)</w:t>
            </w:r>
          </w:p>
        </w:tc>
        <w:tc>
          <w:tcPr>
            <w:tcW w:w="2394" w:type="dxa"/>
            <w:vAlign w:val="bottom"/>
          </w:tcPr>
          <w:p w14:paraId="374E6D97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7, 0.15)</w:t>
            </w:r>
          </w:p>
        </w:tc>
      </w:tr>
      <w:tr w:rsidR="001C53DC" w:rsidRPr="00B33C01" w14:paraId="29BA28DB" w14:textId="77777777" w:rsidTr="00D40FB3">
        <w:tc>
          <w:tcPr>
            <w:tcW w:w="2394" w:type="dxa"/>
          </w:tcPr>
          <w:p w14:paraId="60F4282E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2394" w:type="dxa"/>
            <w:vAlign w:val="bottom"/>
          </w:tcPr>
          <w:p w14:paraId="11B6540A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4 (0.05, 0.23)</w:t>
            </w:r>
          </w:p>
        </w:tc>
        <w:tc>
          <w:tcPr>
            <w:tcW w:w="2394" w:type="dxa"/>
            <w:vAlign w:val="bottom"/>
          </w:tcPr>
          <w:p w14:paraId="1AC2C99E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2, 0.28)</w:t>
            </w:r>
          </w:p>
        </w:tc>
        <w:tc>
          <w:tcPr>
            <w:tcW w:w="2394" w:type="dxa"/>
            <w:vAlign w:val="bottom"/>
          </w:tcPr>
          <w:p w14:paraId="3DBD7EE7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8 (0.06, 0.30)</w:t>
            </w:r>
          </w:p>
        </w:tc>
      </w:tr>
      <w:tr w:rsidR="001C53DC" w:rsidRPr="00B33C01" w14:paraId="188AAEB6" w14:textId="77777777" w:rsidTr="00D40FB3">
        <w:tc>
          <w:tcPr>
            <w:tcW w:w="2394" w:type="dxa"/>
          </w:tcPr>
          <w:p w14:paraId="65BE113A" w14:textId="77777777" w:rsidR="001C53DC" w:rsidRPr="00B64745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2394" w:type="dxa"/>
            <w:vAlign w:val="bottom"/>
          </w:tcPr>
          <w:p w14:paraId="47A7DCB3" w14:textId="77777777" w:rsidR="001C53DC" w:rsidRPr="00434116" w:rsidRDefault="001C53DC" w:rsidP="00D40FB3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43411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14 (0.02, 0.27)</w:t>
            </w:r>
          </w:p>
        </w:tc>
        <w:tc>
          <w:tcPr>
            <w:tcW w:w="2394" w:type="dxa"/>
            <w:vAlign w:val="bottom"/>
          </w:tcPr>
          <w:p w14:paraId="0DCA97D2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0 (-0.21, 0.20)</w:t>
            </w:r>
          </w:p>
        </w:tc>
        <w:tc>
          <w:tcPr>
            <w:tcW w:w="2394" w:type="dxa"/>
            <w:vAlign w:val="bottom"/>
          </w:tcPr>
          <w:p w14:paraId="302F1022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-0.01, 0.30)</w:t>
            </w:r>
          </w:p>
        </w:tc>
      </w:tr>
      <w:tr w:rsidR="001C53DC" w:rsidRPr="00B33C01" w14:paraId="62DFC4B1" w14:textId="77777777" w:rsidTr="00D40FB3">
        <w:tc>
          <w:tcPr>
            <w:tcW w:w="2394" w:type="dxa"/>
          </w:tcPr>
          <w:p w14:paraId="1B5D451A" w14:textId="77777777" w:rsidR="001C53DC" w:rsidRPr="00B64745" w:rsidRDefault="001C53DC" w:rsidP="00D40FB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647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394" w:type="dxa"/>
            <w:vAlign w:val="bottom"/>
          </w:tcPr>
          <w:p w14:paraId="6430A6C6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60, 0.73)</w:t>
            </w:r>
          </w:p>
        </w:tc>
        <w:tc>
          <w:tcPr>
            <w:tcW w:w="2394" w:type="dxa"/>
            <w:vAlign w:val="bottom"/>
          </w:tcPr>
          <w:p w14:paraId="397AD9D7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41, 0.64)</w:t>
            </w:r>
          </w:p>
        </w:tc>
        <w:tc>
          <w:tcPr>
            <w:tcW w:w="2394" w:type="dxa"/>
            <w:vAlign w:val="bottom"/>
          </w:tcPr>
          <w:p w14:paraId="3903D3C3" w14:textId="77777777" w:rsidR="001C53DC" w:rsidRPr="00B33C01" w:rsidRDefault="001C53DC" w:rsidP="00D40FB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3C0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.41, 0.61)</w:t>
            </w:r>
          </w:p>
        </w:tc>
      </w:tr>
    </w:tbl>
    <w:p w14:paraId="3D89A6DF" w14:textId="77777777" w:rsidR="001C53DC" w:rsidRDefault="001C53DC" w:rsidP="001C53DC">
      <w:r>
        <w:t>All models clustered by county to account for correlation between catchment areas of neighboring facilities</w:t>
      </w:r>
    </w:p>
    <w:p w14:paraId="64D39A6B" w14:textId="77777777" w:rsidR="00C95431" w:rsidRDefault="001C53DC">
      <w:r>
        <w:t>Analyses 1 and 2 for clinical quality of delivery care use facilities in areas with 60%+ poverty as the reference category due to the small number of facilities in the poorest group.</w:t>
      </w:r>
    </w:p>
    <w:p w14:paraId="24D7D9CF" w14:textId="77777777" w:rsidR="00C878A6" w:rsidRDefault="00C878A6">
      <w:r>
        <w:t>Results in bold are significant at p</w:t>
      </w:r>
      <w:r w:rsidRPr="00C878A6">
        <w:t>≤</w:t>
      </w:r>
      <w:r>
        <w:t>0.05.</w:t>
      </w:r>
    </w:p>
    <w:sectPr w:rsidR="00C878A6" w:rsidSect="00472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71002"/>
    <w:multiLevelType w:val="multilevel"/>
    <w:tmpl w:val="9348AF46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DC"/>
    <w:rsid w:val="001C53DC"/>
    <w:rsid w:val="003234E8"/>
    <w:rsid w:val="00472CFC"/>
    <w:rsid w:val="0057467D"/>
    <w:rsid w:val="008A5E36"/>
    <w:rsid w:val="00C878A6"/>
    <w:rsid w:val="00C95431"/>
    <w:rsid w:val="00E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30E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5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53DC"/>
  </w:style>
  <w:style w:type="character" w:customStyle="1" w:styleId="CommentTextChar">
    <w:name w:val="Comment Text Char"/>
    <w:basedOn w:val="DefaultParagraphFont"/>
    <w:link w:val="CommentText"/>
    <w:uiPriority w:val="99"/>
    <w:rsid w:val="001C53DC"/>
  </w:style>
  <w:style w:type="paragraph" w:styleId="BalloonText">
    <w:name w:val="Balloon Text"/>
    <w:basedOn w:val="Normal"/>
    <w:link w:val="BalloonTextChar"/>
    <w:uiPriority w:val="99"/>
    <w:semiHidden/>
    <w:unhideWhenUsed/>
    <w:rsid w:val="001C53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5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53DC"/>
  </w:style>
  <w:style w:type="character" w:customStyle="1" w:styleId="CommentTextChar">
    <w:name w:val="Comment Text Char"/>
    <w:basedOn w:val="DefaultParagraphFont"/>
    <w:link w:val="CommentText"/>
    <w:uiPriority w:val="99"/>
    <w:rsid w:val="001C53DC"/>
  </w:style>
  <w:style w:type="paragraph" w:styleId="BalloonText">
    <w:name w:val="Balloon Text"/>
    <w:basedOn w:val="Normal"/>
    <w:link w:val="BalloonTextChar"/>
    <w:uiPriority w:val="99"/>
    <w:semiHidden/>
    <w:unhideWhenUsed/>
    <w:rsid w:val="001C53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6</Characters>
  <Application>Microsoft Macintosh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 Leslie</dc:creator>
  <cp:keywords/>
  <dc:description/>
  <cp:lastModifiedBy>Jigyasa Sharma</cp:lastModifiedBy>
  <cp:revision>4</cp:revision>
  <dcterms:created xsi:type="dcterms:W3CDTF">2016-07-07T01:58:00Z</dcterms:created>
  <dcterms:modified xsi:type="dcterms:W3CDTF">2017-01-04T19:16:00Z</dcterms:modified>
</cp:coreProperties>
</file>